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0B815" w14:textId="5D509D9A" w:rsidR="00AB3CCF" w:rsidRPr="0074281A" w:rsidRDefault="0074281A" w:rsidP="0074281A">
      <w:pPr>
        <w:pStyle w:val="Caption"/>
        <w:keepNext/>
        <w:spacing w:line="360" w:lineRule="auto"/>
        <w:rPr>
          <w:i w:val="0"/>
          <w:color w:val="auto"/>
          <w:sz w:val="24"/>
          <w:szCs w:val="24"/>
          <w:lang w:val="en-GB"/>
        </w:rPr>
      </w:pPr>
      <w:r>
        <w:rPr>
          <w:i w:val="0"/>
          <w:color w:val="auto"/>
          <w:sz w:val="24"/>
          <w:szCs w:val="24"/>
          <w:lang w:val="en-GB"/>
        </w:rPr>
        <w:t xml:space="preserve">Supplementary </w:t>
      </w:r>
      <w:r w:rsidR="00AB3CCF" w:rsidRPr="00E84D72">
        <w:rPr>
          <w:i w:val="0"/>
          <w:color w:val="auto"/>
          <w:sz w:val="24"/>
          <w:szCs w:val="24"/>
          <w:lang w:val="en-GB"/>
        </w:rPr>
        <w:t xml:space="preserve">Table </w:t>
      </w:r>
      <w:r w:rsidR="00610EEC" w:rsidRPr="00610EEC">
        <w:rPr>
          <w:i w:val="0"/>
          <w:color w:val="auto"/>
          <w:sz w:val="24"/>
          <w:szCs w:val="24"/>
          <w:lang w:val="en-GB"/>
        </w:rPr>
        <w:t>1.</w:t>
      </w:r>
      <w:r w:rsidR="00AB3CCF" w:rsidRPr="00E84D72">
        <w:rPr>
          <w:i w:val="0"/>
          <w:color w:val="auto"/>
          <w:sz w:val="24"/>
          <w:szCs w:val="24"/>
          <w:lang w:val="en-GB"/>
        </w:rPr>
        <w:t xml:space="preserve"> </w:t>
      </w:r>
      <w:r w:rsidR="00AB3CCF">
        <w:rPr>
          <w:i w:val="0"/>
          <w:color w:val="auto"/>
          <w:sz w:val="24"/>
          <w:szCs w:val="24"/>
          <w:lang w:val="en-GB"/>
        </w:rPr>
        <w:t>P</w:t>
      </w:r>
      <w:r w:rsidR="00AB3CCF" w:rsidRPr="00E84D72">
        <w:rPr>
          <w:i w:val="0"/>
          <w:color w:val="auto"/>
          <w:sz w:val="24"/>
          <w:szCs w:val="24"/>
          <w:lang w:val="en-GB"/>
        </w:rPr>
        <w:t>hase va</w:t>
      </w:r>
      <w:r w:rsidR="00AB3CCF">
        <w:rPr>
          <w:i w:val="0"/>
          <w:color w:val="auto"/>
          <w:sz w:val="24"/>
          <w:szCs w:val="24"/>
          <w:lang w:val="en-GB"/>
        </w:rPr>
        <w:t>riable genes identified for</w:t>
      </w:r>
      <w:r>
        <w:rPr>
          <w:i w:val="0"/>
          <w:color w:val="auto"/>
          <w:sz w:val="24"/>
          <w:szCs w:val="24"/>
          <w:lang w:val="en-GB"/>
        </w:rPr>
        <w:t xml:space="preserve"> the</w:t>
      </w:r>
      <w:r w:rsidR="00AB3CCF">
        <w:rPr>
          <w:i w:val="0"/>
          <w:color w:val="auto"/>
          <w:sz w:val="24"/>
          <w:szCs w:val="24"/>
          <w:lang w:val="en-GB"/>
        </w:rPr>
        <w:t xml:space="preserve"> </w:t>
      </w:r>
      <w:r w:rsidR="00AB3CCF" w:rsidRPr="00E84D72">
        <w:rPr>
          <w:i w:val="0"/>
          <w:color w:val="auto"/>
          <w:sz w:val="24"/>
          <w:szCs w:val="24"/>
          <w:lang w:val="en-GB"/>
        </w:rPr>
        <w:t xml:space="preserve">four major </w:t>
      </w:r>
      <w:r w:rsidR="00AB3CCF" w:rsidRPr="00E84D72">
        <w:rPr>
          <w:color w:val="auto"/>
          <w:sz w:val="24"/>
          <w:szCs w:val="24"/>
          <w:lang w:val="en-GB"/>
        </w:rPr>
        <w:t>C</w:t>
      </w:r>
      <w:r>
        <w:rPr>
          <w:color w:val="auto"/>
          <w:sz w:val="24"/>
          <w:szCs w:val="24"/>
          <w:lang w:val="en-GB"/>
        </w:rPr>
        <w:t>.</w:t>
      </w:r>
      <w:r w:rsidR="00AB3CCF" w:rsidRPr="00E84D72">
        <w:rPr>
          <w:color w:val="auto"/>
          <w:sz w:val="24"/>
          <w:szCs w:val="24"/>
          <w:lang w:val="en-GB"/>
        </w:rPr>
        <w:t xml:space="preserve"> </w:t>
      </w:r>
      <w:proofErr w:type="spellStart"/>
      <w:r w:rsidR="00AB3CCF" w:rsidRPr="00E84D72">
        <w:rPr>
          <w:color w:val="auto"/>
          <w:sz w:val="24"/>
          <w:szCs w:val="24"/>
          <w:lang w:val="en-GB"/>
        </w:rPr>
        <w:t>jejuni</w:t>
      </w:r>
      <w:proofErr w:type="spellEnd"/>
      <w:r w:rsidR="00AB3CCF" w:rsidRPr="00E84D72">
        <w:rPr>
          <w:i w:val="0"/>
          <w:color w:val="auto"/>
          <w:sz w:val="24"/>
          <w:szCs w:val="24"/>
          <w:lang w:val="en-GB"/>
        </w:rPr>
        <w:t xml:space="preserve"> laboratory isola</w:t>
      </w:r>
      <w:r>
        <w:rPr>
          <w:i w:val="0"/>
          <w:color w:val="auto"/>
          <w:sz w:val="24"/>
          <w:szCs w:val="24"/>
          <w:lang w:val="en-GB"/>
        </w:rPr>
        <w:t>tes.</w:t>
      </w:r>
    </w:p>
    <w:tbl>
      <w:tblPr>
        <w:tblpPr w:leftFromText="180" w:rightFromText="180" w:vertAnchor="text" w:horzAnchor="margin" w:tblpXSpec="center" w:tblpY="-1416"/>
        <w:tblW w:w="10740" w:type="dxa"/>
        <w:tblLayout w:type="fixed"/>
        <w:tblLook w:val="04A0" w:firstRow="1" w:lastRow="0" w:firstColumn="1" w:lastColumn="0" w:noHBand="0" w:noVBand="1"/>
      </w:tblPr>
      <w:tblGrid>
        <w:gridCol w:w="1119"/>
        <w:gridCol w:w="1276"/>
        <w:gridCol w:w="2822"/>
        <w:gridCol w:w="1380"/>
        <w:gridCol w:w="1381"/>
        <w:gridCol w:w="1381"/>
        <w:gridCol w:w="1381"/>
      </w:tblGrid>
      <w:tr w:rsidR="00AB3CCF" w:rsidRPr="006F3B89" w14:paraId="6C6AF116" w14:textId="77777777" w:rsidTr="00221C28">
        <w:trPr>
          <w:trHeight w:val="465"/>
        </w:trPr>
        <w:tc>
          <w:tcPr>
            <w:tcW w:w="1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142D0A6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Main structures affected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4B540A" w14:textId="6C1BDA3F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omo</w:t>
            </w:r>
            <w:r w:rsidR="0074281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ogy </w:t>
            </w:r>
            <w:r w:rsidRPr="00180C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group name</w:t>
            </w:r>
          </w:p>
        </w:tc>
        <w:tc>
          <w:tcPr>
            <w:tcW w:w="282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3E3AE0A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ikely Function</w:t>
            </w:r>
          </w:p>
        </w:tc>
        <w:tc>
          <w:tcPr>
            <w:tcW w:w="5523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8AE7E" w14:textId="77777777" w:rsidR="00AB3CCF" w:rsidRPr="00FD631A" w:rsidRDefault="00AB3CCF" w:rsidP="00221C2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</w:pPr>
            <w:r w:rsidRPr="00FD631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Isolates and genes identified</w:t>
            </w:r>
            <w:r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 xml:space="preserve"> (clonal complex)</w:t>
            </w:r>
            <w:r w:rsidRPr="00AB3CCF">
              <w:rPr>
                <w:rFonts w:ascii="Calibri" w:eastAsia="Times New Roman" w:hAnsi="Calibri" w:cs="Calibri"/>
                <w:b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</w:tr>
      <w:tr w:rsidR="00AB3CCF" w:rsidRPr="00180CA7" w14:paraId="7A5D5BBF" w14:textId="77777777" w:rsidTr="00221C28">
        <w:trPr>
          <w:trHeight w:val="465"/>
        </w:trPr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AFC69C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B6344FC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2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A5A4A1E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A412F" w14:textId="77777777" w:rsidR="00AB3CCF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>NCTC 11168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</w:p>
          <w:p w14:paraId="64036B35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>(ST-21)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4C6DD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>81-176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 xml:space="preserve"> (ST-42)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BDFABA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>81116; NCTC 11828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 xml:space="preserve"> (ST-283)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48A7E2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>M1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en-GB"/>
              </w:rPr>
              <w:t xml:space="preserve"> (ST-45)</w:t>
            </w:r>
          </w:p>
        </w:tc>
      </w:tr>
      <w:tr w:rsidR="00AB3CCF" w:rsidRPr="00180CA7" w14:paraId="2C5C569E" w14:textId="77777777" w:rsidTr="00221C28">
        <w:trPr>
          <w:trHeight w:val="1104"/>
        </w:trPr>
        <w:tc>
          <w:tcPr>
            <w:tcW w:w="1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A9595A3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lagella</w:t>
            </w:r>
          </w:p>
          <w:p w14:paraId="079A73B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B571E95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f7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83D1CC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bonic anhydrase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7138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617</w:t>
            </w:r>
          </w:p>
          <w:p w14:paraId="580421B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05c</w:t>
            </w:r>
          </w:p>
          <w:p w14:paraId="318D575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06c</w:t>
            </w:r>
          </w:p>
          <w:p w14:paraId="165DA9B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10c</w:t>
            </w:r>
          </w:p>
          <w:p w14:paraId="2244688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42c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6C0DB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0646</w:t>
            </w:r>
          </w:p>
          <w:p w14:paraId="0D560DA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327</w:t>
            </w:r>
          </w:p>
          <w:p w14:paraId="39577F8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341</w:t>
            </w:r>
          </w:p>
          <w:p w14:paraId="6CC494D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321</w:t>
            </w:r>
          </w:p>
          <w:p w14:paraId="4C8FEA4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81B99B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243</w:t>
            </w:r>
          </w:p>
          <w:p w14:paraId="65E48E8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258</w:t>
            </w:r>
          </w:p>
          <w:p w14:paraId="0C3C4F0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 </w:t>
            </w:r>
          </w:p>
          <w:p w14:paraId="00B0505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 </w:t>
            </w:r>
          </w:p>
          <w:p w14:paraId="0706745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AB096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1282</w:t>
            </w:r>
          </w:p>
          <w:p w14:paraId="4595605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1299</w:t>
            </w:r>
          </w:p>
          <w:p w14:paraId="0E9CF11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 </w:t>
            </w:r>
          </w:p>
          <w:p w14:paraId="35D9992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 </w:t>
            </w:r>
          </w:p>
          <w:p w14:paraId="77D4736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2A4571C1" w14:textId="77777777" w:rsidTr="00221C28">
        <w:trPr>
          <w:trHeight w:val="427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D73AC5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A831C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ipA</w:t>
            </w:r>
            <w:proofErr w:type="spellEnd"/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shd w:val="clear" w:color="auto" w:fill="auto"/>
            <w:vAlign w:val="center"/>
            <w:hideMark/>
          </w:tcPr>
          <w:p w14:paraId="148A1F39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Invasion protein </w:t>
            </w: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ipA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DC7A3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685c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24965C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0708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64D235F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0652</w:t>
            </w:r>
          </w:p>
        </w:tc>
        <w:tc>
          <w:tcPr>
            <w:tcW w:w="138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C56A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0667</w:t>
            </w:r>
          </w:p>
        </w:tc>
      </w:tr>
      <w:tr w:rsidR="00AB3CCF" w:rsidRPr="00180CA7" w14:paraId="1715DCEA" w14:textId="77777777" w:rsidTr="00221C28">
        <w:trPr>
          <w:trHeight w:val="575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529C35E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38C73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1295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shd w:val="clear" w:color="auto" w:fill="auto"/>
            <w:vAlign w:val="center"/>
            <w:hideMark/>
          </w:tcPr>
          <w:p w14:paraId="133F4932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mino peptidase associated with modification of </w:t>
            </w: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seudominic</w:t>
            </w:r>
            <w:proofErr w:type="spellEnd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DE7D043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29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12D970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312</w:t>
            </w:r>
          </w:p>
          <w:p w14:paraId="0D077E4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313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7383122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238</w:t>
            </w:r>
          </w:p>
        </w:tc>
        <w:tc>
          <w:tcPr>
            <w:tcW w:w="138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5C1EC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1277</w:t>
            </w:r>
          </w:p>
        </w:tc>
      </w:tr>
      <w:tr w:rsidR="00AB3CCF" w:rsidRPr="00180CA7" w14:paraId="1C965D14" w14:textId="77777777" w:rsidTr="00221C28">
        <w:trPr>
          <w:trHeight w:val="282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3CC8B2F5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863273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seH</w:t>
            </w:r>
            <w:proofErr w:type="spellEnd"/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4A50A1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DP-4-amino-4,6-dideoxy-beta-L-AltNAc o-acetyltransf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03E4D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1313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6FCAD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330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5DB8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246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280D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1285</w:t>
            </w:r>
          </w:p>
        </w:tc>
      </w:tr>
      <w:tr w:rsidR="00AB3CCF" w:rsidRPr="00180CA7" w14:paraId="4EC91D0D" w14:textId="77777777" w:rsidTr="00221C28">
        <w:trPr>
          <w:trHeight w:val="759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F7D83F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3D2B79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1296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B97B0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noglycoside N3'-acetyltransf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18C9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296</w:t>
            </w:r>
          </w:p>
          <w:p w14:paraId="026C516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1298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7BCB9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131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F0EC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1239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275A8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1278</w:t>
            </w:r>
          </w:p>
        </w:tc>
      </w:tr>
      <w:tr w:rsidR="00AB3CCF" w:rsidRPr="00180CA7" w14:paraId="7E9F3897" w14:textId="77777777" w:rsidTr="00221C28">
        <w:trPr>
          <w:trHeight w:val="699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46C490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3B3C9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f1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8FF733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ility accessory factor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B158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18</w:t>
            </w:r>
          </w:p>
          <w:p w14:paraId="0A469AA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35</w:t>
            </w:r>
          </w:p>
          <w:p w14:paraId="51A745F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1333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33098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1336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00D40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1253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D42BB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1292</w:t>
            </w:r>
          </w:p>
        </w:tc>
      </w:tr>
      <w:tr w:rsidR="00AB3CCF" w:rsidRPr="00180CA7" w14:paraId="71657F60" w14:textId="77777777" w:rsidTr="00221C28">
        <w:trPr>
          <w:trHeight w:val="581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3D4B02F3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BCF521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0170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14A61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M-dependent methyltransf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4958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170</w:t>
            </w:r>
          </w:p>
          <w:p w14:paraId="545A20D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2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B5B3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0206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D6DE7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2054E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4F1F819F" w14:textId="77777777" w:rsidTr="00221C28">
        <w:trPr>
          <w:trHeight w:val="671"/>
        </w:trPr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D469D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ECCFD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psM</w:t>
            </w:r>
            <w:proofErr w:type="spellEnd"/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EE6589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tative transferase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A315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321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03476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D6CC6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6C55A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1C89F41B" w14:textId="77777777" w:rsidTr="00221C28">
        <w:trPr>
          <w:trHeight w:val="569"/>
        </w:trPr>
        <w:tc>
          <w:tcPr>
            <w:tcW w:w="1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6BC9E50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psule</w:t>
            </w:r>
          </w:p>
          <w:p w14:paraId="0D12059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76DDB09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biE_3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C78A5F0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M-dependent methyltransferase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2AE7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420c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C19F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419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12D19E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0641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47B8D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0659</w:t>
            </w:r>
          </w:p>
        </w:tc>
      </w:tr>
      <w:tr w:rsidR="00AB3CCF" w:rsidRPr="00180CA7" w14:paraId="7B50E6F1" w14:textId="77777777" w:rsidTr="00221C28">
        <w:trPr>
          <w:trHeight w:val="424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36682E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B8C29E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psF</w:t>
            </w:r>
            <w:proofErr w:type="spellEnd"/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0EF40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abinose-5-phosphate isom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5699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en-GB" w:eastAsia="en-GB"/>
              </w:rPr>
              <w:t>Cj1443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A0C203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1437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FC61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34B32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1350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9FCB8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1390</w:t>
            </w:r>
          </w:p>
        </w:tc>
      </w:tr>
      <w:tr w:rsidR="00AB3CCF" w:rsidRPr="00180CA7" w14:paraId="40E32220" w14:textId="77777777" w:rsidTr="00221C28">
        <w:trPr>
          <w:trHeight w:val="713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9B89C0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46380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1421c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DFE73E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OP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transf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6FDA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421c</w:t>
            </w:r>
          </w:p>
          <w:p w14:paraId="412ED2F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422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0A7B3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421</w:t>
            </w:r>
          </w:p>
          <w:p w14:paraId="630E579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43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4231D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7EC89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147ADB2C" w14:textId="77777777" w:rsidTr="00221C28">
        <w:trPr>
          <w:trHeight w:val="279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4A0FF7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549E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1429c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A0FC4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pothetical protein Cj1429c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C30E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429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DBFD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429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E5DA2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EFAAD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51F7B6DD" w14:textId="77777777" w:rsidTr="00221C28">
        <w:trPr>
          <w:trHeight w:val="571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836D64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C6B9C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yaD_3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D207A5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actosyltransf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7C249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1440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5E63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1432</w:t>
            </w:r>
          </w:p>
          <w:p w14:paraId="0AAEA36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1433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BE855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0D86C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1C622A57" w14:textId="77777777" w:rsidTr="00221C28">
        <w:trPr>
          <w:trHeight w:val="281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272F15D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651BD0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1426c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E8E470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-O-Me transf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0696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426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28E15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9E50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B330C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43B5F607" w14:textId="77777777" w:rsidTr="00221C28">
        <w:trPr>
          <w:trHeight w:val="465"/>
        </w:trPr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CFF175B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2FF06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1437c</w:t>
            </w:r>
          </w:p>
        </w:tc>
        <w:tc>
          <w:tcPr>
            <w:tcW w:w="28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265A1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notransferase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5AE07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437c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61692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0CD58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68E21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06ADB6F8" w14:textId="77777777" w:rsidTr="00221C28">
        <w:trPr>
          <w:trHeight w:val="677"/>
        </w:trPr>
        <w:tc>
          <w:tcPr>
            <w:tcW w:w="1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6AC3F70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OS</w:t>
            </w:r>
          </w:p>
          <w:p w14:paraId="090A7DD0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2894B0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J81176_1160</w:t>
            </w:r>
          </w:p>
        </w:tc>
        <w:tc>
          <w:tcPr>
            <w:tcW w:w="28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107422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ta-1,4-N-acetylgalactosaminyltransferase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A440A8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1143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3BBA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1160</w:t>
            </w:r>
          </w:p>
          <w:p w14:paraId="3A529F6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1154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BA12E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1086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4E62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1124</w:t>
            </w:r>
          </w:p>
        </w:tc>
      </w:tr>
      <w:tr w:rsidR="00AB3CCF" w:rsidRPr="00180CA7" w14:paraId="169EE975" w14:textId="77777777" w:rsidTr="00221C28">
        <w:trPr>
          <w:trHeight w:val="280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5150EAE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51BE6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laN</w:t>
            </w:r>
            <w:proofErr w:type="spellEnd"/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0308C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ta-1,3 galactosyltransf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4A87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139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6EAAF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A20DF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FD973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388875D7" w14:textId="77777777" w:rsidTr="00221C28">
        <w:trPr>
          <w:trHeight w:val="465"/>
        </w:trPr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96EE420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32896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1144c</w:t>
            </w:r>
          </w:p>
        </w:tc>
        <w:tc>
          <w:tcPr>
            <w:tcW w:w="28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CEE05B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tative alpha-1,4 galactosyltransferase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1E10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1144c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A24E1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9B8B7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41773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1AA6BBB6" w14:textId="77777777" w:rsidTr="00221C28">
        <w:trPr>
          <w:trHeight w:val="641"/>
        </w:trPr>
        <w:tc>
          <w:tcPr>
            <w:tcW w:w="1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61D9DA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ther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362D1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xuB_1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6CBD3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eme</w:t>
            </w:r>
            <w:proofErr w:type="spellEnd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/hemopexin transporter protein </w:t>
            </w: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uxB</w:t>
            </w:r>
            <w:proofErr w:type="spellEnd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precursor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4F753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742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0F20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0765</w:t>
            </w:r>
          </w:p>
          <w:p w14:paraId="624216A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0764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C6C57F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0706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7814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0723</w:t>
            </w:r>
          </w:p>
        </w:tc>
      </w:tr>
      <w:tr w:rsidR="00AB3CCF" w:rsidRPr="00180CA7" w14:paraId="330A627C" w14:textId="77777777" w:rsidTr="00221C28">
        <w:trPr>
          <w:trHeight w:val="396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097BFCD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9EFDF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0045c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8212B3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emerythrin-like iron-binding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41D6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045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B8604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0083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2E45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0048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0F390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0054</w:t>
            </w:r>
          </w:p>
        </w:tc>
      </w:tr>
      <w:tr w:rsidR="00AB3CCF" w:rsidRPr="00180CA7" w14:paraId="4B1F9953" w14:textId="77777777" w:rsidTr="00221C28">
        <w:trPr>
          <w:trHeight w:val="414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3070EC5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278F6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J81176_0758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585C3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utative periplasmic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962C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073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AF5D7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0758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04FC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0703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25B9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0719</w:t>
            </w:r>
          </w:p>
        </w:tc>
      </w:tr>
      <w:tr w:rsidR="00AB3CCF" w:rsidRPr="00180CA7" w14:paraId="4271E5EF" w14:textId="77777777" w:rsidTr="00221C28">
        <w:trPr>
          <w:trHeight w:val="292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649E23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782263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0067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CBF19A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lorohydrolase</w:t>
            </w:r>
            <w:proofErr w:type="spellEnd"/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07F4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067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FBAE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010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532B2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0060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AA75B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0069</w:t>
            </w:r>
          </w:p>
        </w:tc>
      </w:tr>
      <w:tr w:rsidR="00AB3CCF" w:rsidRPr="00180CA7" w14:paraId="62EA02E8" w14:textId="77777777" w:rsidTr="00221C28">
        <w:trPr>
          <w:trHeight w:val="410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268EEB7A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EC5F2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eR7IM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0ACE4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pe II restriction endonucle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870B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031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288D5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0068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C34EC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0034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B2BC2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0039</w:t>
            </w:r>
          </w:p>
        </w:tc>
      </w:tr>
      <w:tr w:rsidR="00AB3CCF" w:rsidRPr="00180CA7" w14:paraId="32685E55" w14:textId="77777777" w:rsidTr="00221C28">
        <w:trPr>
          <w:trHeight w:val="585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67E621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85BDBB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lpX</w:t>
            </w:r>
            <w:proofErr w:type="spellEnd"/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CCA3A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TP-dependent </w:t>
            </w: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lp</w:t>
            </w:r>
            <w:proofErr w:type="spellEnd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protease ATP-binding subunit </w:t>
            </w: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lpX</w:t>
            </w:r>
            <w:proofErr w:type="spellEnd"/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FD753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27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E45CD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0302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C9E40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0252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3E484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0259</w:t>
            </w:r>
          </w:p>
        </w:tc>
      </w:tr>
      <w:tr w:rsidR="00AB3CCF" w:rsidRPr="00180CA7" w14:paraId="5B7ED20D" w14:textId="77777777" w:rsidTr="00221C28">
        <w:trPr>
          <w:trHeight w:val="270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8F7AAB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5DCF8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dpA</w:t>
            </w:r>
            <w:proofErr w:type="spellEnd"/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F04B9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udogene (potassium-transporting ATPase A chain)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07A8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676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B98EB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0699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A5F8F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0628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4D533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0645</w:t>
            </w:r>
          </w:p>
        </w:tc>
      </w:tr>
      <w:tr w:rsidR="00AB3CCF" w:rsidRPr="00180CA7" w14:paraId="31C9C11F" w14:textId="77777777" w:rsidTr="00221C28">
        <w:trPr>
          <w:trHeight w:val="474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2B4D31D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7DB4E9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J81176_0082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92242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nserved domain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81363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0044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9E49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0082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2BA5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0047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03546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0053</w:t>
            </w:r>
          </w:p>
        </w:tc>
      </w:tr>
      <w:tr w:rsidR="00AB3CCF" w:rsidRPr="00180CA7" w14:paraId="7A75F8FD" w14:textId="77777777" w:rsidTr="00221C28">
        <w:trPr>
          <w:trHeight w:val="280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2402839B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F846A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M1_0674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07855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bable membrane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93223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0692c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954A8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_071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8610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0659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F106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0674</w:t>
            </w:r>
          </w:p>
        </w:tc>
      </w:tr>
      <w:tr w:rsidR="00AB3CCF" w:rsidRPr="00180CA7" w14:paraId="302F487D" w14:textId="77777777" w:rsidTr="00221C28">
        <w:trPr>
          <w:trHeight w:val="570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ADE087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F8393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J81176_0590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B7C75A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IG00470712: hypothetical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678F6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535B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0590</w:t>
            </w:r>
          </w:p>
          <w:p w14:paraId="1D1B6CE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J81176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0591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DA89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0526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99E6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</w:t>
            </w: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_</w:t>
            </w: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0540</w:t>
            </w:r>
          </w:p>
        </w:tc>
      </w:tr>
      <w:tr w:rsidR="00AB3CCF" w:rsidRPr="00180CA7" w14:paraId="1799A742" w14:textId="77777777" w:rsidTr="00221C28">
        <w:trPr>
          <w:trHeight w:val="465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20FCA02E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99C41A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grA</w:t>
            </w:r>
            <w:proofErr w:type="spellEnd"/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04E68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rmyl transferase domain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0D5F2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924C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132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D4C1A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8J_1241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15278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1280</w:t>
            </w:r>
          </w:p>
        </w:tc>
      </w:tr>
      <w:tr w:rsidR="00AB3CCF" w:rsidRPr="00180CA7" w14:paraId="24551F62" w14:textId="77777777" w:rsidTr="00221C28">
        <w:trPr>
          <w:trHeight w:val="512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CB23A35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6FFC09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N867_11290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24DDFA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TDP-6-deoxy-3,4-keto-hexulose isom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64B18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FCB0D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7EAB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078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3349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M1_1116</w:t>
            </w:r>
          </w:p>
        </w:tc>
      </w:tr>
      <w:tr w:rsidR="00AB3CCF" w:rsidRPr="00180CA7" w14:paraId="5EE0FF34" w14:textId="77777777" w:rsidTr="00221C28">
        <w:trPr>
          <w:trHeight w:val="204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0A1B19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27CB0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cA</w:t>
            </w:r>
            <w:proofErr w:type="spellEnd"/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A469B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totransporter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9593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607FD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5A51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278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6C17F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1321</w:t>
            </w:r>
          </w:p>
        </w:tc>
      </w:tr>
      <w:tr w:rsidR="00AB3CCF" w:rsidRPr="00180CA7" w14:paraId="1925252F" w14:textId="77777777" w:rsidTr="00221C28">
        <w:trPr>
          <w:trHeight w:val="818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8AB53D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BD4DA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8J_0464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58EFFB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pothetical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FB7B1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AE654C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0C7C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0464</w:t>
            </w:r>
          </w:p>
          <w:p w14:paraId="26AD462F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0909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6A3C9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0478</w:t>
            </w:r>
          </w:p>
          <w:p w14:paraId="66A3133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M1_0945</w:t>
            </w:r>
          </w:p>
        </w:tc>
      </w:tr>
      <w:tr w:rsidR="00AB3CCF" w:rsidRPr="00180CA7" w14:paraId="341DCEFC" w14:textId="77777777" w:rsidTr="00221C28">
        <w:trPr>
          <w:trHeight w:val="465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1104DB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8371C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0046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B0AD85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eudogene (putative </w:t>
            </w: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:sulfate</w:t>
            </w:r>
            <w:proofErr w:type="spellEnd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transmembrane transport protein)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D931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046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FFE58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14D9D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F5BB4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63835269" w14:textId="77777777" w:rsidTr="00221C28">
        <w:trPr>
          <w:trHeight w:val="551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69A64B2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1607F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0565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3D2A30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udogene (conserved hypothetical protein)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82C89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565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2146F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ACE26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764D6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726E6418" w14:textId="77777777" w:rsidTr="00221C28">
        <w:trPr>
          <w:trHeight w:val="439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3FFD6D9F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6340AE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0628</w:t>
            </w:r>
            <w:r w:rsidR="00534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B53DD6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tative lipoprotein-</w:t>
            </w:r>
            <w:proofErr w:type="spellStart"/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pA</w:t>
            </w:r>
            <w:proofErr w:type="spellEnd"/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2008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0628</w:t>
            </w:r>
          </w:p>
          <w:p w14:paraId="23AA0C7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Cj1677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ACDC2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87142A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1D9875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1B2800BB" w14:textId="77777777" w:rsidTr="00221C28">
        <w:trPr>
          <w:trHeight w:val="291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002D14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233B47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JJ81176_0086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A5EC41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ion transporter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65752B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CE0B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JJ81176_0086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54B99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61E20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6511EBDD" w14:textId="77777777" w:rsidTr="00221C28">
        <w:trPr>
          <w:trHeight w:val="563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8B0BA88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F0E0E0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N867_11310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EFD9AD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TDP-6-deoxy-3,4-keto-hexulose isomeras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7E95B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18AF4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CA2C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080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7EB5D1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4E458906" w14:textId="77777777" w:rsidTr="00221C28">
        <w:trPr>
          <w:trHeight w:val="273"/>
        </w:trPr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B926E6C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A3301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8J_1334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783911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pothetical protein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323E2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875D78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9B5BD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334</w:t>
            </w:r>
          </w:p>
        </w:tc>
        <w:tc>
          <w:tcPr>
            <w:tcW w:w="138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5DD1C6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4C729BA4" w14:textId="77777777" w:rsidTr="00221C28">
        <w:trPr>
          <w:trHeight w:val="559"/>
        </w:trPr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A67AD4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C2F413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8J_1341</w:t>
            </w:r>
          </w:p>
        </w:tc>
        <w:tc>
          <w:tcPr>
            <w:tcW w:w="28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1A6DAB" w14:textId="77777777" w:rsidR="00AB3CCF" w:rsidRPr="00180CA7" w:rsidRDefault="00AB3CCF" w:rsidP="00221C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</w:t>
            </w:r>
            <w:r w:rsidRPr="0018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pothetical protein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EE2132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7C6077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DA540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C8J_1341</w:t>
            </w:r>
          </w:p>
        </w:tc>
        <w:tc>
          <w:tcPr>
            <w:tcW w:w="138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0950EE" w14:textId="77777777" w:rsidR="00AB3CCF" w:rsidRPr="00E07DD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07DD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AB3CCF" w:rsidRPr="00180CA7" w14:paraId="20E0B714" w14:textId="77777777" w:rsidTr="00221C28">
        <w:trPr>
          <w:trHeight w:val="465"/>
        </w:trPr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C9D2F8" w14:textId="77777777" w:rsidR="00AB3CCF" w:rsidRPr="00180CA7" w:rsidRDefault="00AB3CCF" w:rsidP="00221C2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0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F5F9D" w14:textId="77777777" w:rsidR="00AB3CCF" w:rsidRPr="00180CA7" w:rsidRDefault="00AB3CCF" w:rsidP="00221C2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otal number of phase variable gene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3FCF9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CCEBA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36932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782C6" w14:textId="77777777" w:rsidR="00AB3CCF" w:rsidRPr="00180CA7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80CA7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2</w:t>
            </w:r>
          </w:p>
        </w:tc>
      </w:tr>
      <w:tr w:rsidR="00AB3CCF" w:rsidRPr="006F3B89" w14:paraId="37378ABA" w14:textId="77777777" w:rsidTr="002D5B03">
        <w:trPr>
          <w:trHeight w:val="465"/>
        </w:trPr>
        <w:tc>
          <w:tcPr>
            <w:tcW w:w="1074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C493D" w14:textId="77777777" w:rsidR="00AB3CCF" w:rsidRPr="00610EEC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Data where extracted from </w:t>
            </w:r>
            <w:proofErr w:type="spellStart"/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Aidley</w:t>
            </w:r>
            <w:proofErr w:type="spellEnd"/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et al. </w:t>
            </w:r>
            <w:r w:rsid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(</w:t>
            </w:r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2018</w:t>
            </w:r>
            <w:r w:rsid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)</w:t>
            </w:r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and include only data for </w:t>
            </w:r>
            <w:proofErr w:type="spellStart"/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homopolymeric</w:t>
            </w:r>
            <w:proofErr w:type="spellEnd"/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repeat tract based phase variable genes.</w:t>
            </w:r>
          </w:p>
          <w:p w14:paraId="08F2943D" w14:textId="472DC34C" w:rsidR="00AB3CCF" w:rsidRDefault="00AB3CCF" w:rsidP="00221C28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proofErr w:type="spellStart"/>
            <w:r w:rsidRPr="00610EEC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</w:t>
            </w:r>
            <w:proofErr w:type="gramStart"/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The</w:t>
            </w:r>
            <w:proofErr w:type="gramEnd"/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 gene names in bold indicate phase variable genes and gene names in italic indicate non</w:t>
            </w:r>
            <w:r w:rsidR="0074281A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-</w:t>
            </w:r>
            <w:r w:rsidRPr="00610EEC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phase variable homologous genes.</w:t>
            </w:r>
          </w:p>
          <w:p w14:paraId="5D2D8AED" w14:textId="77777777" w:rsidR="00534B32" w:rsidRPr="00534B32" w:rsidRDefault="00534B32" w:rsidP="00534B32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*Homology group belonging to the 20 major homology group</w:t>
            </w:r>
            <w:r w:rsidR="006F3B89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&gt;19 PV genes)</w:t>
            </w:r>
          </w:p>
        </w:tc>
      </w:tr>
    </w:tbl>
    <w:p w14:paraId="53F3587C" w14:textId="77777777" w:rsidR="008842DB" w:rsidRPr="00AB3CCF" w:rsidRDefault="0074281A">
      <w:pPr>
        <w:rPr>
          <w:lang w:val="en-GB"/>
        </w:rPr>
      </w:pPr>
    </w:p>
    <w:sectPr w:rsidR="008842DB" w:rsidRPr="00AB3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67102"/>
    <w:multiLevelType w:val="hybridMultilevel"/>
    <w:tmpl w:val="DB201B66"/>
    <w:lvl w:ilvl="0" w:tplc="445E252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FC4"/>
    <w:rsid w:val="00534B32"/>
    <w:rsid w:val="00601FC4"/>
    <w:rsid w:val="00610EEC"/>
    <w:rsid w:val="006F3B89"/>
    <w:rsid w:val="0074281A"/>
    <w:rsid w:val="00A55330"/>
    <w:rsid w:val="00AB3CCF"/>
    <w:rsid w:val="00E0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48B8"/>
  <w15:chartTrackingRefBased/>
  <w15:docId w15:val="{8D4711B8-6457-4706-A60C-8B33DF42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CC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3C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CCF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CCF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534B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rou, Caroline (Dr.)</dc:creator>
  <cp:keywords/>
  <dc:description/>
  <cp:lastModifiedBy>Chris Bayliss</cp:lastModifiedBy>
  <cp:revision>4</cp:revision>
  <dcterms:created xsi:type="dcterms:W3CDTF">2021-06-15T17:39:00Z</dcterms:created>
  <dcterms:modified xsi:type="dcterms:W3CDTF">2021-07-15T15:00:00Z</dcterms:modified>
</cp:coreProperties>
</file>